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C2E" w:rsidRDefault="00E36C2E" w:rsidP="00E36C2E">
      <w:pPr>
        <w:spacing w:line="480" w:lineRule="auto"/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E36C2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Biofilm experiments</w:t>
      </w:r>
      <w:r w:rsidRPr="00E36C2E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</w:p>
    <w:p w:rsidR="00E36C2E" w:rsidRPr="00E36C2E" w:rsidRDefault="00E36C2E" w:rsidP="00E36C2E">
      <w:pPr>
        <w:spacing w:line="480" w:lineRule="auto"/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E36C2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crystal violet staining of</w:t>
      </w:r>
      <w:r w:rsidRPr="00E36C2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biofilm in</w:t>
      </w:r>
      <w:r w:rsidRPr="00E36C2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 96</w:t>
      </w:r>
      <w:r w:rsidRPr="00E36C2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</w:t>
      </w:r>
      <w:r w:rsidRPr="00E36C2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ell plate shown </w:t>
      </w:r>
      <w:r w:rsidRPr="00E36C2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that little biofilm was formed for both ZJ1208 and </w:t>
      </w:r>
      <w:r w:rsidRPr="00E36C2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Δ</w:t>
      </w:r>
      <w:r w:rsidRPr="00E36C2E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L32</w:t>
      </w:r>
      <w:r w:rsidRPr="00E36C2E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 xml:space="preserve"> (</w:t>
      </w:r>
      <w:r w:rsidRPr="00E36C2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ig. 7A</w:t>
      </w:r>
      <w:r w:rsidRPr="00E36C2E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>)</w:t>
      </w:r>
      <w:r w:rsidRPr="00E36C2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E36C2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results showed that the biofilm production of Δ</w:t>
      </w:r>
      <w:r w:rsidRPr="00E36C2E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L32</w:t>
      </w:r>
      <w:r w:rsidRPr="00E36C2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s similar to that of ZJ1208 (Fig. 7</w:t>
      </w:r>
      <w:r w:rsidRPr="00E36C2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</w:t>
      </w:r>
      <w:r w:rsidRPr="00E36C2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. There is no significant difference between ZJ1208 and </w:t>
      </w:r>
      <w:bookmarkStart w:id="0" w:name="_Hlk149248260"/>
      <w:r w:rsidRPr="00E36C2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Δ</w:t>
      </w:r>
      <w:r w:rsidRPr="00E36C2E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L32</w:t>
      </w:r>
      <w:r w:rsidRPr="00E36C2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bookmarkEnd w:id="0"/>
      <w:r w:rsidRPr="00E36C2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 terms of biofilm production.</w:t>
      </w:r>
    </w:p>
    <w:p w:rsidR="00E36C2E" w:rsidRPr="00E36C2E" w:rsidRDefault="00E36C2E" w:rsidP="00E36C2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36C2E">
        <w:rPr>
          <w:rFonts w:ascii="Times New Roman" w:eastAsia="宋体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2332101B" wp14:editId="52A0B127">
            <wp:extent cx="5222391" cy="1714500"/>
            <wp:effectExtent l="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064292" name="图片 82706429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6542" cy="1722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E36C2E" w:rsidRPr="00E36C2E" w:rsidRDefault="00E36C2E" w:rsidP="00E36C2E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E36C2E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Fig</w:t>
      </w:r>
      <w:r w:rsidRPr="00E36C2E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. </w:t>
      </w:r>
      <w:r w:rsidR="00B12321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7</w:t>
      </w:r>
      <w:r w:rsidRPr="00E36C2E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 xml:space="preserve"> Biofilm formation of ZJ1208 and Δ</w:t>
      </w:r>
      <w:r w:rsidRPr="00E36C2E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  <w14:ligatures w14:val="standardContextual"/>
        </w:rPr>
        <w:t>L32</w:t>
      </w:r>
      <w:r w:rsidRPr="00E36C2E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.</w:t>
      </w:r>
      <w:r w:rsidRPr="00E36C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r w:rsidRPr="00E36C2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A</w:t>
      </w:r>
      <w:r w:rsidRPr="00E36C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</w:t>
      </w:r>
      <w:r w:rsidRPr="00E36C2E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Crystal violet staining</w:t>
      </w:r>
      <w:r w:rsidRPr="00E36C2E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; </w:t>
      </w:r>
      <w:r w:rsidRPr="00E36C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</w:t>
      </w:r>
      <w:r w:rsidRPr="00E36C2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B</w:t>
      </w:r>
      <w:r w:rsidRPr="00E36C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</w:t>
      </w:r>
      <w:r w:rsidRPr="00E36C2E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 Biofilm formation under static conditions in micro titer plates for G.</w:t>
      </w:r>
      <w:r w:rsidRPr="00E36C2E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  <w14:ligatures w14:val="standardContextual"/>
        </w:rPr>
        <w:t>parasuis</w:t>
      </w:r>
      <w:r w:rsidRPr="00E36C2E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 xml:space="preserve"> were stained with crystal violet, and quantified by measure the OD</w:t>
      </w:r>
      <w:r w:rsidRPr="00E36C2E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  <w14:ligatures w14:val="standardContextual"/>
        </w:rPr>
        <w:t>590</w:t>
      </w:r>
      <w:r w:rsidRPr="00E36C2E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 xml:space="preserve"> after dissolving in ethanol.</w:t>
      </w:r>
      <w:r w:rsidRPr="00E36C2E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E36C2E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standardContextual"/>
        </w:rPr>
        <w:t>All the above measurements were conducted three times. The bar chart represents the mean ± standard deviation of three independent experiments.</w:t>
      </w:r>
    </w:p>
    <w:p w:rsidR="00D92514" w:rsidRPr="00E36C2E" w:rsidRDefault="00D92514"/>
    <w:sectPr w:rsidR="00D92514" w:rsidRPr="00E36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5B78" w:rsidRDefault="00765B78" w:rsidP="00E36C2E">
      <w:r>
        <w:separator/>
      </w:r>
    </w:p>
  </w:endnote>
  <w:endnote w:type="continuationSeparator" w:id="0">
    <w:p w:rsidR="00765B78" w:rsidRDefault="00765B78" w:rsidP="00E36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5B78" w:rsidRDefault="00765B78" w:rsidP="00E36C2E">
      <w:r>
        <w:separator/>
      </w:r>
    </w:p>
  </w:footnote>
  <w:footnote w:type="continuationSeparator" w:id="0">
    <w:p w:rsidR="00765B78" w:rsidRDefault="00765B78" w:rsidP="00E36C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803"/>
    <w:rsid w:val="00765B78"/>
    <w:rsid w:val="00A3324A"/>
    <w:rsid w:val="00B12321"/>
    <w:rsid w:val="00D92514"/>
    <w:rsid w:val="00E05803"/>
    <w:rsid w:val="00E36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32F897"/>
  <w15:chartTrackingRefBased/>
  <w15:docId w15:val="{1E5FBEC5-C98D-4D62-8714-079C27517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6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6C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6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6C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07-19T07:08:00Z</dcterms:created>
  <dcterms:modified xsi:type="dcterms:W3CDTF">2024-07-19T08:39:00Z</dcterms:modified>
</cp:coreProperties>
</file>